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b/>
          <w:lang w:val="en-US" w:eastAsia="en-US"/>
        </w:rPr>
        <w:t>Supplement 2</w:t>
      </w:r>
      <w:r>
        <w:rPr>
          <w:b/>
          <w:lang w:val="en-US" w:eastAsia="en-US"/>
        </w:rPr>
        <w:t>.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>Questions in semi-structured interviews, regarding three typical cases of earache, cough and sore throat.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autoSpaceDE w:val="false"/>
        <w:rPr>
          <w:b/>
          <w:b/>
          <w:lang w:val="en-US" w:eastAsia="en-US"/>
        </w:rPr>
      </w:pPr>
      <w:r>
        <w:rPr>
          <w:b/>
          <w:lang w:val="en-US" w:eastAsia="en-US"/>
        </w:rPr>
        <w:t>Child with earache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do you think it might be? How do you find ou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How do you normally examine/what techniques do you use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examination findings or symptoms lead you to prescribe antibiotics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ich antibiotic do you normally use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use amoxicillin (Amimox)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Do you use prescriptions in reserve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not prescribe antibiotics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How is a new consultation time made available in the event of deterioration or no improvemen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are you afraid might happen if you do not prescribe antibiotics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autoSpaceDE w:val="false"/>
        <w:rPr>
          <w:b/>
          <w:b/>
          <w:lang w:val="en-US" w:eastAsia="en-US"/>
        </w:rPr>
      </w:pPr>
      <w:r>
        <w:rPr>
          <w:b/>
          <w:lang w:val="en-US" w:eastAsia="en-US"/>
        </w:rPr>
        <w:t>Patient with recent cough, a healthy middle-aged person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do you think it might be? How do you find ou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How do you use CRP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How do you assess CRP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is your CRP limit (for diagnosis of pneumonia) for prescribing antibiotics)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Is there something special in the anamnesis or status that leads you to prescribe antibiotics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ich antibiotic do you normally use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use broader-spectrum antibiotics such as tetracyklin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Do you use prescriptions in reserve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not prescribe antibiotics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are you afraid might happen if you do not prescribe antibiotics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autoSpaceDE w:val="false"/>
        <w:rPr>
          <w:b/>
          <w:b/>
          <w:lang w:val="en-US" w:eastAsia="en-US"/>
        </w:rPr>
      </w:pPr>
      <w:r>
        <w:rPr>
          <w:b/>
          <w:lang w:val="en-US" w:eastAsia="en-US"/>
        </w:rPr>
        <w:t>Patient with sore throat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do you think it might be? How do you find ou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take StrepA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Do you trust the tes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How do you handle negative StrepA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take CRP in a patient with a sore throa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do you look for/how do you relate to the answer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en do you take a culture in a patient with a sore throat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do you look for/what do you think?</w: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w:t>What are you afraid might happen if you do not prescribe antibiotics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4:21:00Z</dcterms:created>
  <dc:creator>Mia Tyrstrup</dc:creator>
  <dc:description/>
  <cp:keywords/>
  <dc:language>en-US</dc:language>
  <cp:lastModifiedBy>Madhumala NM</cp:lastModifiedBy>
  <dcterms:modified xsi:type="dcterms:W3CDTF">2020-02-05T04:21:00Z</dcterms:modified>
  <cp:revision>2</cp:revision>
  <dc:subject/>
  <dc:title>Supplement 2</dc:title>
</cp:coreProperties>
</file>